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84264" w14:textId="45E303EB" w:rsidR="00A62591" w:rsidRDefault="00A62591">
      <w:pPr>
        <w:rPr>
          <w:rFonts w:ascii="Arial" w:hAnsi="Arial" w:cs="Arial"/>
          <w:color w:val="000000"/>
          <w:sz w:val="22"/>
          <w:szCs w:val="22"/>
        </w:rPr>
      </w:pPr>
      <w:r w:rsidRPr="00031416">
        <w:rPr>
          <w:rFonts w:ascii="Arial" w:hAnsi="Arial" w:cs="Arial"/>
          <w:b/>
          <w:color w:val="000000"/>
          <w:sz w:val="22"/>
          <w:szCs w:val="22"/>
          <w:u w:val="single"/>
        </w:rPr>
        <w:t xml:space="preserve">Table </w:t>
      </w:r>
      <w:r w:rsidR="00B569F8">
        <w:rPr>
          <w:rFonts w:ascii="Arial" w:hAnsi="Arial" w:cs="Arial"/>
          <w:b/>
          <w:color w:val="000000"/>
          <w:sz w:val="22"/>
          <w:szCs w:val="22"/>
          <w:u w:val="single"/>
        </w:rPr>
        <w:t>S</w:t>
      </w:r>
      <w:bookmarkStart w:id="0" w:name="_GoBack"/>
      <w:bookmarkEnd w:id="0"/>
      <w:r w:rsidRPr="00031416">
        <w:rPr>
          <w:rFonts w:ascii="Arial" w:hAnsi="Arial" w:cs="Arial"/>
          <w:b/>
          <w:color w:val="000000"/>
          <w:sz w:val="22"/>
          <w:szCs w:val="22"/>
          <w:u w:val="single"/>
        </w:rPr>
        <w:t>1:</w:t>
      </w:r>
      <w:r w:rsidRPr="00A62591">
        <w:rPr>
          <w:rFonts w:ascii="Arial" w:hAnsi="Arial" w:cs="Arial"/>
          <w:color w:val="000000"/>
          <w:sz w:val="22"/>
          <w:szCs w:val="22"/>
        </w:rPr>
        <w:t xml:space="preserve"> Demographic details of cases used in this study</w:t>
      </w:r>
    </w:p>
    <w:p w14:paraId="33029C74" w14:textId="77777777" w:rsidR="00A62591" w:rsidRDefault="00A62591"/>
    <w:tbl>
      <w:tblPr>
        <w:tblW w:w="9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0"/>
        <w:gridCol w:w="993"/>
        <w:gridCol w:w="850"/>
        <w:gridCol w:w="851"/>
        <w:gridCol w:w="567"/>
        <w:gridCol w:w="708"/>
        <w:gridCol w:w="993"/>
        <w:gridCol w:w="2551"/>
      </w:tblGrid>
      <w:tr w:rsidR="00FC517C" w:rsidRPr="00B35553" w14:paraId="721AC0A9" w14:textId="77777777" w:rsidTr="00F16655">
        <w:trPr>
          <w:trHeight w:val="510"/>
        </w:trPr>
        <w:tc>
          <w:tcPr>
            <w:tcW w:w="1720" w:type="dxa"/>
            <w:shd w:val="clear" w:color="auto" w:fill="auto"/>
            <w:vAlign w:val="center"/>
          </w:tcPr>
          <w:p w14:paraId="51D76663" w14:textId="77777777" w:rsidR="00FC517C" w:rsidRPr="00B35553" w:rsidRDefault="00FC517C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hAnsi="Calibri"/>
                <w:b/>
                <w:color w:val="000000"/>
              </w:rPr>
              <w:br w:type="page"/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Group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7FC9DE" w14:textId="77777777" w:rsidR="00FC517C" w:rsidRPr="00B35553" w:rsidRDefault="00FC517C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PMI (hours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7024AF" w14:textId="77777777" w:rsidR="00FC517C" w:rsidRPr="00B35553" w:rsidRDefault="00FC517C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Gend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3C4204" w14:textId="77777777" w:rsidR="00FC517C" w:rsidRPr="00B35553" w:rsidRDefault="00FC517C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ge (years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BD516B" w14:textId="77777777" w:rsidR="00FC517C" w:rsidRPr="00B35553" w:rsidRDefault="00FC517C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pH</w:t>
            </w:r>
            <w:proofErr w:type="gramEnd"/>
          </w:p>
        </w:tc>
        <w:tc>
          <w:tcPr>
            <w:tcW w:w="708" w:type="dxa"/>
            <w:shd w:val="clear" w:color="auto" w:fill="auto"/>
            <w:vAlign w:val="center"/>
          </w:tcPr>
          <w:p w14:paraId="08E95808" w14:textId="77777777" w:rsidR="00FC517C" w:rsidRPr="00B35553" w:rsidRDefault="00FC517C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Race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E2DC6E" w14:textId="77777777" w:rsidR="00FC517C" w:rsidRPr="00B35553" w:rsidRDefault="00FC517C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verage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RIN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C2F6AA2" w14:textId="77777777" w:rsidR="00FC517C" w:rsidRPr="00B35553" w:rsidRDefault="00FC517C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ause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of death</w:t>
            </w:r>
          </w:p>
        </w:tc>
      </w:tr>
      <w:tr w:rsidR="00850816" w:rsidRPr="00B35553" w14:paraId="0BEFEDFD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075DFE52" w14:textId="0E2F1D7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N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eona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F24B0F" w14:textId="1939338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9364BED" w14:textId="427AD9A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0B95E6" w14:textId="7DFB943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824104" w14:textId="3771A13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051397" w14:textId="1D42FE2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CD593B" w14:textId="2E1D982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FE4E9F2" w14:textId="40620208" w:rsidR="00850816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IDS</w:t>
            </w:r>
          </w:p>
        </w:tc>
      </w:tr>
      <w:tr w:rsidR="00850816" w:rsidRPr="00B35553" w14:paraId="1845E33B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0E89CD2B" w14:textId="408AAAA3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Neona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7909E52" w14:textId="454F89E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16965D" w14:textId="7BB6841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93612D" w14:textId="5A34D1E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03CAB3" w14:textId="2A356D7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883F638" w14:textId="4616FC4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98976DE" w14:textId="03E8FE8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9A20927" w14:textId="5BC4971F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ongenital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heart defect</w:t>
            </w:r>
          </w:p>
        </w:tc>
      </w:tr>
      <w:tr w:rsidR="00850816" w:rsidRPr="00B35553" w14:paraId="5722AD09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4C2AFB8A" w14:textId="22C0F679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Neona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800C450" w14:textId="048DE80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077E91C" w14:textId="6B789FE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36ABEA" w14:textId="78CD53E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6E1A8E" w14:textId="7E3A372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FD9EAA" w14:textId="5221AAB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BCBAF2" w14:textId="7624863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85CB1ED" w14:textId="6393D038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IDS</w:t>
            </w:r>
          </w:p>
        </w:tc>
      </w:tr>
      <w:tr w:rsidR="00850816" w:rsidRPr="00B35553" w14:paraId="6C941E18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5A3AF372" w14:textId="5FBC4FD4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Neona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29A3CEC" w14:textId="2CBF0FD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2001C7" w14:textId="38CF303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F0F32D" w14:textId="7F78FBD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ADF4EA" w14:textId="5F62C68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99A0AE" w14:textId="6B678F2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2B60DBA" w14:textId="7EEB77A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D395C3C" w14:textId="2A5AFDCB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phyxia</w:t>
            </w:r>
            <w:proofErr w:type="gramEnd"/>
          </w:p>
        </w:tc>
      </w:tr>
      <w:tr w:rsidR="00850816" w:rsidRPr="00B35553" w14:paraId="7920240A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2F22E03F" w14:textId="564F69FB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Neona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80198D1" w14:textId="329E1E0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507227" w14:textId="76F2C1E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380F0B" w14:textId="5A052F6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6A600C7" w14:textId="13F7774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978755C" w14:textId="17A7ACD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3B2490" w14:textId="169FA4D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0F66F7F" w14:textId="05832D3D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phyxia</w:t>
            </w:r>
            <w:proofErr w:type="gramEnd"/>
          </w:p>
        </w:tc>
      </w:tr>
      <w:tr w:rsidR="00850816" w:rsidRPr="00B35553" w14:paraId="76801F60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611389B8" w14:textId="3FA1A696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Neona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5973BDF" w14:textId="49A7D7E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E0C6A8" w14:textId="1DEE0DF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320368" w14:textId="2F030CB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B98798" w14:textId="66CAB45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93B1C1" w14:textId="08F1585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17034A" w14:textId="40DFA85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6E62757" w14:textId="5C3D7DE1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pneumonia</w:t>
            </w:r>
            <w:proofErr w:type="gramEnd"/>
          </w:p>
        </w:tc>
      </w:tr>
      <w:tr w:rsidR="00850816" w:rsidRPr="00B35553" w14:paraId="75162880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2C409FEF" w14:textId="3780B19E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Neona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644699E" w14:textId="7323418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94AB6A" w14:textId="2E5C706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80D341" w14:textId="5E62B48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1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3544F8" w14:textId="2EDD3C9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AA3CE90" w14:textId="7789E01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9383671" w14:textId="3AFB5F9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C8D5582" w14:textId="2764692A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phyxia</w:t>
            </w:r>
            <w:proofErr w:type="gramEnd"/>
          </w:p>
        </w:tc>
      </w:tr>
      <w:tr w:rsidR="00850816" w:rsidRPr="00B35553" w14:paraId="16E49D08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6E1CB341" w14:textId="5F2ACE2B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Neonat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E15AF16" w14:textId="2F29360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0EABD2E" w14:textId="2A3553B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684D8D" w14:textId="60D984C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73EAC5" w14:textId="4CDAF4A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E0276FC" w14:textId="225573B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9B7F35" w14:textId="3FCB56D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B6BF00B" w14:textId="6F08C1D0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positional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asphyxia</w:t>
            </w:r>
          </w:p>
        </w:tc>
      </w:tr>
      <w:tr w:rsidR="00850816" w:rsidRPr="00B35553" w14:paraId="1062A4B7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5B68F6E0" w14:textId="08342450" w:rsidR="00850816" w:rsidRPr="00B35553" w:rsidRDefault="00850816" w:rsidP="002E2C27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D3C757" w14:textId="59441A8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B9337E3" w14:textId="2DF31DB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D3CCCA" w14:textId="4C9696C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644C9B" w14:textId="642B899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BDBAD5F" w14:textId="567BB5D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5971842" w14:textId="5084DF6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08A9AD4" w14:textId="7A999083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IDS</w:t>
            </w:r>
          </w:p>
        </w:tc>
      </w:tr>
      <w:tr w:rsidR="00850816" w:rsidRPr="00B35553" w14:paraId="2A204E43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3355B0F6" w14:textId="5361B8A0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97294D8" w14:textId="1A3D9F4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C52D9C" w14:textId="7DDC896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739F5A" w14:textId="744B63C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B505D3" w14:textId="543D0E7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AD7073" w14:textId="3D77F14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BFF545" w14:textId="157BC82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6313DE6" w14:textId="221591EE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IDS</w:t>
            </w:r>
          </w:p>
        </w:tc>
      </w:tr>
      <w:tr w:rsidR="00850816" w:rsidRPr="00B35553" w14:paraId="49B728A5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3467328A" w14:textId="66F4A85E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60A9592" w14:textId="006A52B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190026" w14:textId="6E85809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2759E4" w14:textId="367C160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4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B0607C" w14:textId="6F3F2A7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E725B05" w14:textId="3175BCB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1AD744" w14:textId="711D18E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4C0F657" w14:textId="12F9146C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IDS</w:t>
            </w:r>
          </w:p>
        </w:tc>
      </w:tr>
      <w:tr w:rsidR="00850816" w:rsidRPr="00B35553" w14:paraId="36687E78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129F0EE5" w14:textId="52EBFA9C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0B2F92" w14:textId="7C20ACA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2CDFB5" w14:textId="2316022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8F23B5" w14:textId="18DBE7D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59A176" w14:textId="61E5061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93E303" w14:textId="6893453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278DE4E" w14:textId="79EDB35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1F53114" w14:textId="713ED6E4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IDS</w:t>
            </w:r>
          </w:p>
        </w:tc>
      </w:tr>
      <w:tr w:rsidR="00850816" w:rsidRPr="00B35553" w14:paraId="06E10F81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61C88FE5" w14:textId="41FA120E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6452DEA" w14:textId="2300486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FF4F2A" w14:textId="377E96E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8CB9FB" w14:textId="6D4CC2B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C77CBE" w14:textId="3ACE63A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0096574" w14:textId="0005FF3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860A94" w14:textId="61C2FEB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85097EC" w14:textId="3D0F4809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IDS</w:t>
            </w:r>
          </w:p>
        </w:tc>
      </w:tr>
      <w:tr w:rsidR="00850816" w:rsidRPr="00B35553" w14:paraId="3DAC029C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031C8861" w14:textId="319385B1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8A8B3C5" w14:textId="2A2A778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B059828" w14:textId="46002EB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AB3696" w14:textId="06C728D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59DC4D" w14:textId="4967B7A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9655E94" w14:textId="42CF09A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E9F6C3" w14:textId="217D228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AAC43A5" w14:textId="79EF5435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/asphyxia</w:t>
            </w:r>
          </w:p>
        </w:tc>
      </w:tr>
      <w:tr w:rsidR="00850816" w:rsidRPr="00B35553" w14:paraId="36739D50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0AECE348" w14:textId="037CB2A4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D7F502" w14:textId="1DCB1E6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DF1BE0" w14:textId="061B724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3D4B85" w14:textId="36E214F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8723C8" w14:textId="6783592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67469CC" w14:textId="4F4FC83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0BB584" w14:textId="713C35A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B3F4CD7" w14:textId="6E5AF8D2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thma</w:t>
            </w:r>
            <w:proofErr w:type="gramEnd"/>
          </w:p>
        </w:tc>
      </w:tr>
      <w:tr w:rsidR="00850816" w:rsidRPr="00B35553" w14:paraId="75C41006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23E7FDAA" w14:textId="61DE0129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FB290B" w14:textId="4C2930F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624D02" w14:textId="63498DF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31208A" w14:textId="17D802B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BA2DAA" w14:textId="54ECF2F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76C34D" w14:textId="2132727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02F3411" w14:textId="275EB6B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5.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DED5ADF" w14:textId="7794891B" w:rsidR="00850816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IDS</w:t>
            </w:r>
          </w:p>
        </w:tc>
      </w:tr>
      <w:tr w:rsidR="00850816" w:rsidRPr="00B35553" w14:paraId="73F0A6CD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7DA7AF69" w14:textId="1CDF7BF5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5014B74" w14:textId="7CDAAFB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DB861CE" w14:textId="78DDB76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8CEC4F" w14:textId="4C5C24E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526FAF" w14:textId="7ADF968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793765F" w14:textId="4CFB4FF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F3106A1" w14:textId="640D4CB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6D852E3" w14:textId="2187001E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spellStart"/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bronchoneumonia</w:t>
            </w:r>
            <w:proofErr w:type="spellEnd"/>
            <w:proofErr w:type="gramEnd"/>
          </w:p>
        </w:tc>
      </w:tr>
      <w:tr w:rsidR="00850816" w:rsidRPr="00B35553" w14:paraId="3803AD59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723C0C97" w14:textId="44A3155C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4BC0275" w14:textId="442B7B9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B6F0E3" w14:textId="36FB9BC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43F8A6" w14:textId="55F2995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A6DD61" w14:textId="6398A9D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87D3CB" w14:textId="4939C8B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FD4C877" w14:textId="38A1B74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11B8680" w14:textId="64D92684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bronchiolitis</w:t>
            </w:r>
            <w:proofErr w:type="gramEnd"/>
          </w:p>
        </w:tc>
      </w:tr>
      <w:tr w:rsidR="00850816" w:rsidRPr="00B35553" w14:paraId="2FD95A38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001E08CD" w14:textId="3F773C78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444F4E" w14:textId="77EF169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6A32AF9" w14:textId="49020AC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B446D5" w14:textId="40771A7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0E31F3" w14:textId="07A4E93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9EDF37" w14:textId="4AE8239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E613B3" w14:textId="6F6B406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48EA83F" w14:textId="31947F8B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phyxia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suffocation</w:t>
            </w:r>
          </w:p>
        </w:tc>
      </w:tr>
      <w:tr w:rsidR="00850816" w:rsidRPr="00B35553" w14:paraId="07FA72EE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4066EE4F" w14:textId="284097DA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7D12FFB" w14:textId="67BD1E5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F2A7D83" w14:textId="3E3BFEB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1DCF73" w14:textId="13E01DA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AC45D7" w14:textId="2729890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004BDB" w14:textId="0FAE9CD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6AE90C" w14:textId="3A9C5CE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07B5F0E" w14:textId="7FFB8923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yocarditis</w:t>
            </w:r>
            <w:proofErr w:type="gramEnd"/>
          </w:p>
        </w:tc>
      </w:tr>
      <w:tr w:rsidR="00850816" w:rsidRPr="00B35553" w14:paraId="7DA685BF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2E17DBF2" w14:textId="5C579D76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Infan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5D9154" w14:textId="2FF2F02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9D291E" w14:textId="3663458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3F496D" w14:textId="3D5F540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F0B93C" w14:textId="5FEF273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6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7FEF615" w14:textId="3593058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3361D0" w14:textId="3647D56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D3C4EC4" w14:textId="2AAEDADC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hypothermia</w:t>
            </w:r>
            <w:proofErr w:type="gramEnd"/>
          </w:p>
        </w:tc>
      </w:tr>
      <w:tr w:rsidR="00850816" w:rsidRPr="00B35553" w14:paraId="493D0701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7865FAB4" w14:textId="510E53D2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oddl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4FB137" w14:textId="342A382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4E857D" w14:textId="457C0DD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63E5A6" w14:textId="24DEA6F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.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6DF7F4" w14:textId="638DD67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ACE4600" w14:textId="3DF23B3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60393B" w14:textId="76DB250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4804E00" w14:textId="3CCE95BD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yocarditis</w:t>
            </w:r>
            <w:proofErr w:type="gramEnd"/>
          </w:p>
        </w:tc>
      </w:tr>
      <w:tr w:rsidR="00850816" w:rsidRPr="00B35553" w14:paraId="404159C3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45428343" w14:textId="2DB28006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oddl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B26946" w14:textId="6A385D0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7D644C" w14:textId="57C54F1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7D5E1F" w14:textId="4DD135C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4.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90B30A" w14:textId="0CF073B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1315024" w14:textId="77CE215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BDC2FD2" w14:textId="485E62B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92374B6" w14:textId="34BB868B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01794986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261D5A0B" w14:textId="33E62CC3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oddl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F14276B" w14:textId="589124F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3392264" w14:textId="0DB4D05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E92D18" w14:textId="6689613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.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73D898" w14:textId="6FB4617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49281E" w14:textId="1E21E24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94EC20" w14:textId="2A81A26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53370BF" w14:textId="6CDF2F9F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eningitis</w:t>
            </w:r>
            <w:proofErr w:type="gramEnd"/>
          </w:p>
        </w:tc>
      </w:tr>
      <w:tr w:rsidR="00850816" w:rsidRPr="00B35553" w14:paraId="7F39AD21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25065001" w14:textId="205012BA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oddl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E380449" w14:textId="351EC58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6096CA0" w14:textId="67E1836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992158" w14:textId="61E5CED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.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A12A65" w14:textId="684C8A8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CE46796" w14:textId="3BA3C81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66F248" w14:textId="4789A6F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56999AF" w14:textId="5D1B3C1D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no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anatomical cause</w:t>
            </w:r>
          </w:p>
        </w:tc>
      </w:tr>
      <w:tr w:rsidR="00850816" w:rsidRPr="00B35553" w14:paraId="5766A6F4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62B3D408" w14:textId="3AEB33E6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oddl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DA194A" w14:textId="7B0B760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508F250" w14:textId="111DCC0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44DD5F" w14:textId="113C425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.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ED7E86" w14:textId="2E69BDB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91B9BA5" w14:textId="5CD6E38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2ECEEC" w14:textId="6766339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5.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5C52699" w14:textId="6B341986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VA</w:t>
            </w:r>
          </w:p>
        </w:tc>
      </w:tr>
      <w:tr w:rsidR="00850816" w:rsidRPr="00B35553" w14:paraId="1A1B2907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181FC3A6" w14:textId="6C32DF96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oddl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A16517" w14:textId="2794516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BAFD628" w14:textId="00808B4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B79C37" w14:textId="10DED53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F0C22C" w14:textId="5DEF6E7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055E3CE" w14:textId="316A0BF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A113D2A" w14:textId="2C8414D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2643A3E" w14:textId="789D07C7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ardiac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rhythmia</w:t>
            </w:r>
            <w:proofErr w:type="spellEnd"/>
          </w:p>
        </w:tc>
      </w:tr>
      <w:tr w:rsidR="00850816" w:rsidRPr="00B35553" w14:paraId="113E349C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35F21550" w14:textId="76B85FF2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oddler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3287E20" w14:textId="33456C9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7B4B51" w14:textId="0964EFD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055D63" w14:textId="00511FE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.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DC5537" w14:textId="4340FDB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3BDE5F0" w14:textId="2F521C7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72B028D" w14:textId="7C19DD6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80DB750" w14:textId="0750E8FC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thma</w:t>
            </w:r>
            <w:proofErr w:type="gramEnd"/>
          </w:p>
        </w:tc>
      </w:tr>
      <w:tr w:rsidR="00850816" w:rsidRPr="00B35553" w14:paraId="45DAC15E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004D0D8E" w14:textId="1A45BAD5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hool 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0DAE98" w14:textId="26779E9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EFC4ED" w14:textId="02DF761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6299CE" w14:textId="1850F42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2.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B34849" w14:textId="78097CC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0E8C0D4" w14:textId="0A062A9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3A7A94" w14:textId="028EAA5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A7D5961" w14:textId="58ED0F72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drowning</w:t>
            </w:r>
            <w:proofErr w:type="gramEnd"/>
          </w:p>
        </w:tc>
      </w:tr>
      <w:tr w:rsidR="00850816" w:rsidRPr="00B35553" w14:paraId="6C9DE18B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743918E6" w14:textId="001D30DC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hool 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7D2305" w14:textId="14DA214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B54D35" w14:textId="69BF2D1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5FD4A7" w14:textId="13F561E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6DE1CF" w14:textId="2378EF9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7CA58D" w14:textId="27B1265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3E80CE2" w14:textId="2D33440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842FAD6" w14:textId="3D853B29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2F2EF3B5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7FE290B9" w14:textId="7AE8133A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hool 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1D6F388" w14:textId="615E9B1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4978A8" w14:textId="6CBF859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A68D1E" w14:textId="4163333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2.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806156" w14:textId="18558C2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22E4E1" w14:textId="7DF065E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CB34DE6" w14:textId="7290335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5C0594F" w14:textId="25464994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7214B747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37482F96" w14:textId="343697D3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hool 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756563F" w14:textId="6128880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379709" w14:textId="2D756C8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AA208A" w14:textId="66C5343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AF3A1C" w14:textId="26EF7F2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754EDD4" w14:textId="72E52CF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034DDEB" w14:textId="2472C2F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7325C88" w14:textId="1540A138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ardiac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rhythmia</w:t>
            </w:r>
            <w:proofErr w:type="spellEnd"/>
          </w:p>
        </w:tc>
      </w:tr>
      <w:tr w:rsidR="00850816" w:rsidRPr="00B35553" w14:paraId="4533542D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1FC811E3" w14:textId="2D6B5657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hool 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62E4F0" w14:textId="06530F8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1F5C339" w14:textId="2EFD6F6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C4F3B1A" w14:textId="582D91B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1.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9AFC4E" w14:textId="7A8937D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CE2E74" w14:textId="1448467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D8E41F" w14:textId="70ED3B6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DB433C8" w14:textId="2274C788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thma</w:t>
            </w:r>
            <w:proofErr w:type="gramEnd"/>
          </w:p>
        </w:tc>
      </w:tr>
      <w:tr w:rsidR="00850816" w:rsidRPr="00B35553" w14:paraId="4213B9EF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5D3117FD" w14:textId="09DC1589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hool 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72365A" w14:textId="78D898C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9BF4B0" w14:textId="7045033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06BD2F" w14:textId="4678354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948539" w14:textId="1E707E3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6C7AAAF" w14:textId="0A0B624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4EBC049" w14:textId="58460AD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33C79A7" w14:textId="41041F38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phyxia</w:t>
            </w:r>
            <w:proofErr w:type="gramEnd"/>
          </w:p>
        </w:tc>
      </w:tr>
      <w:tr w:rsidR="00850816" w:rsidRPr="00B35553" w14:paraId="2CC3A197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6C046AA4" w14:textId="5B32D8A6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S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hool 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07C06CD" w14:textId="24419AE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11D8545" w14:textId="03E15CC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8E74A5" w14:textId="77B005B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1DB558" w14:textId="36D93B9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C2D992" w14:textId="46D0DDF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217F65" w14:textId="55DFFDB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C2118DD" w14:textId="0D15E732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ardiac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</w:t>
            </w:r>
            <w:proofErr w:type="spell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rhythmia</w:t>
            </w:r>
            <w:proofErr w:type="spellEnd"/>
          </w:p>
        </w:tc>
      </w:tr>
      <w:tr w:rsidR="00850816" w:rsidRPr="00B35553" w14:paraId="5CB8F02E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681AE662" w14:textId="48AE34C4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een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053735" w14:textId="21BA722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223E4E3" w14:textId="6FDB424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10C362" w14:textId="744F8B0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7.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248E85" w14:textId="2FB2927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7C7157" w14:textId="44F25D3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E14D52C" w14:textId="5ECD3B4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042C629" w14:textId="65027625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66C3589F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3DE2F405" w14:textId="5E2B2296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een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6B83F74" w14:textId="180A07B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567249A" w14:textId="18733AF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F3EB29" w14:textId="7479D39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9134C0" w14:textId="0B49EA3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5A16DB6" w14:textId="0E81F84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FABACA" w14:textId="35E94EC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9DCCD78" w14:textId="08C253F5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0B57EC69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6F2BB868" w14:textId="37DAB719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een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B4E5627" w14:textId="79F6DED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4C176C" w14:textId="037794C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2B4A74" w14:textId="42DEADD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7.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D3EACE" w14:textId="344383B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CE3B02F" w14:textId="719A8C3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5EAE29F" w14:textId="00000A2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4F04EF2A" w14:textId="5E086617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6CE48E16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47153CEE" w14:textId="5CAF156B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lastRenderedPageBreak/>
              <w:t>Teen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4CF4690" w14:textId="57EF7F9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D2BC74" w14:textId="4EB561C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94AC8C" w14:textId="01F02C2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7.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AC3AD2" w14:textId="629A05A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1595A77" w14:textId="7A7B40E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BF04858" w14:textId="0D4ECEB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C142BE4" w14:textId="49DCFBE1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drowning</w:t>
            </w:r>
            <w:proofErr w:type="gramEnd"/>
          </w:p>
        </w:tc>
      </w:tr>
      <w:tr w:rsidR="00850816" w:rsidRPr="00B35553" w14:paraId="3567D7D8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172BCE0B" w14:textId="43D593D2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een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68C2CC7" w14:textId="5BB5786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9E8B49" w14:textId="16F3713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5243D0" w14:textId="26C404E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7.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0069AA" w14:textId="4FF52D1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4E27632" w14:textId="66DC852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DD5B65" w14:textId="0D77E3B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D07F5A6" w14:textId="6ED53CDE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48F3E3BB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6BD03ABB" w14:textId="7394B2FB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een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69F9CB" w14:textId="3FAE9DC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A09CEA" w14:textId="412CC14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B09160" w14:textId="2318BED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6.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C5FDF2" w14:textId="2DB580C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AC003D" w14:textId="543E5CD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D91D70A" w14:textId="2E6910A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EF35AEC" w14:textId="28764C10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ultiple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injuries</w:t>
            </w:r>
          </w:p>
        </w:tc>
      </w:tr>
      <w:tr w:rsidR="00850816" w:rsidRPr="00B35553" w14:paraId="25851C1D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4F744829" w14:textId="2AA34344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Teenage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B0134D2" w14:textId="332C369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85433A8" w14:textId="65CFA8A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4E85EE" w14:textId="2C9A876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6.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74C365" w14:textId="6BF5892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678BB8D" w14:textId="6B504DB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0C00377" w14:textId="0EEAC63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151ADCB" w14:textId="5969BEF4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ultiple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injuries</w:t>
            </w:r>
          </w:p>
        </w:tc>
      </w:tr>
      <w:tr w:rsidR="00850816" w:rsidRPr="00B35553" w14:paraId="11E3F83C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7E94566E" w14:textId="545859C0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Y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oung 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C4A842" w14:textId="098541F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277ADD6" w14:textId="229E30C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54DDFC" w14:textId="69F0DA0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5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D4CDF5" w14:textId="2D8E4F3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CEE1FCD" w14:textId="69FE2BC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646AF40" w14:textId="4A39CF0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0BDF170" w14:textId="4FCB5064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pulmonary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embolism</w:t>
            </w:r>
          </w:p>
        </w:tc>
      </w:tr>
      <w:tr w:rsidR="00850816" w:rsidRPr="00B35553" w14:paraId="4DF23968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71B6BF28" w14:textId="5C77F09E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Y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oung 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AD05111" w14:textId="654DF7A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4C2A7DA" w14:textId="1AC31F2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AE5C9D" w14:textId="791DE9D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2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23EE25" w14:textId="198F716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73C5A1" w14:textId="681B9A6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717035" w14:textId="18DF1BF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5.5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9EA5602" w14:textId="56855248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VA</w:t>
            </w:r>
          </w:p>
        </w:tc>
      </w:tr>
      <w:tr w:rsidR="00850816" w:rsidRPr="00B35553" w14:paraId="093F4D03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60912AD6" w14:textId="0056BD63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Y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oung 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254EB3" w14:textId="1D35BAD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E4905A3" w14:textId="2128CF2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6A2B89" w14:textId="364FBFC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5.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150135" w14:textId="7AD3863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6DC3150" w14:textId="2FEA176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5C827C" w14:textId="3F4588D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006A045" w14:textId="02E28007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51650D3D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5C7A2CAD" w14:textId="1AAC263B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Y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oung 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610D8B7" w14:textId="7F2EB2B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56C596" w14:textId="237AD29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E6F4EB" w14:textId="1B6D70D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2.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4EA4A7" w14:textId="270585F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8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D0F66DE" w14:textId="6518CA7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2EA4871" w14:textId="721C0EB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0E9B8D7" w14:textId="3CADD49F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CVD</w:t>
            </w:r>
          </w:p>
        </w:tc>
      </w:tr>
      <w:tr w:rsidR="00850816" w:rsidRPr="00B35553" w14:paraId="3C0B7A28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2CB9B4C1" w14:textId="59435FCE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Y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oung 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B58108D" w14:textId="01D0AED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C7FD328" w14:textId="55CFC5E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D46898" w14:textId="7227770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1.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BD587F" w14:textId="7394F91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BF8F2B3" w14:textId="7A60270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83B2E4" w14:textId="1085FA9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F72A408" w14:textId="220FCFAD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VA</w:t>
            </w:r>
          </w:p>
        </w:tc>
      </w:tr>
      <w:tr w:rsidR="00850816" w:rsidRPr="00B35553" w14:paraId="4285E11A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1F5A33AA" w14:textId="08BF36CA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Y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oung 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27CC025" w14:textId="55E3DE6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6E43EE7" w14:textId="2234349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4E2099" w14:textId="7E175A1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0.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457104" w14:textId="2234224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0D5B5B" w14:textId="26AB835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3766EAD" w14:textId="1ED02B1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180BAAB" w14:textId="6F203949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5F39A33E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25197804" w14:textId="2AA59DFA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Y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oung 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D1E0107" w14:textId="1F2C79F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31A3FA2" w14:textId="16F5872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081EBE" w14:textId="48DBCFF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1.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90204A" w14:textId="46195A1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2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7337260" w14:textId="322E734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BB7BAC3" w14:textId="0C6D498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72847998" w14:textId="41C81F5C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obesity</w:t>
            </w:r>
            <w:proofErr w:type="gramEnd"/>
          </w:p>
        </w:tc>
      </w:tr>
      <w:tr w:rsidR="00850816" w:rsidRPr="00B35553" w14:paraId="72B3FB78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4138786F" w14:textId="2EAA5B4F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Y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oung 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E711E48" w14:textId="2BF5FEC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4A36F78" w14:textId="5D3E406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F83B17" w14:textId="3C9CD39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4.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FFBBCB" w14:textId="2092558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2D43DCE" w14:textId="48A4C0C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353C041" w14:textId="239DAA3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6F037532" w14:textId="5883500A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VA</w:t>
            </w:r>
          </w:p>
        </w:tc>
      </w:tr>
      <w:tr w:rsidR="00850816" w:rsidRPr="00B35553" w14:paraId="13079FBB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7DC3119E" w14:textId="587DB738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Y</w:t>
            </w: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oung 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F87D14F" w14:textId="5C5D9F2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75A7BA" w14:textId="5A62246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B07738" w14:textId="7AFBB2B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23.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DA615A" w14:textId="2782B04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4D5BAE0" w14:textId="4CB1884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66EDC8C" w14:textId="5E1956E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.1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60FB10A" w14:textId="4310B7B7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thma</w:t>
            </w:r>
            <w:proofErr w:type="gramEnd"/>
          </w:p>
        </w:tc>
      </w:tr>
      <w:tr w:rsidR="00850816" w:rsidRPr="00B35553" w14:paraId="5B5F930B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26878D45" w14:textId="69EAD128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9435CB8" w14:textId="6C486122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848D1B6" w14:textId="6EEA9D0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A22F46" w14:textId="61F0C3F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46.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FC6973" w14:textId="76BA673D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2660C29" w14:textId="68B60D9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FED6140" w14:textId="3ABC52F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50B8C4B7" w14:textId="3FCC1D9F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71CE13C1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7C9902C8" w14:textId="7066E85C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50CA12E" w14:textId="4E497EA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901231" w14:textId="5585DC3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16A948" w14:textId="61D12C1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42.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6913EF" w14:textId="462DD46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4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C2E9D6D" w14:textId="29C54DC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35A4420" w14:textId="124ACBC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3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8F45E30" w14:textId="2D21BECF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ccident</w:t>
            </w:r>
            <w:proofErr w:type="gramEnd"/>
          </w:p>
        </w:tc>
      </w:tr>
      <w:tr w:rsidR="00850816" w:rsidRPr="00B35553" w14:paraId="5F12D908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09D8B56C" w14:textId="36ED02CA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9B4AFB3" w14:textId="32BA257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C53A1A" w14:textId="0ABC93F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52A347" w14:textId="580C05F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35.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4EBE99" w14:textId="218A8D8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3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0F2CB54" w14:textId="57037F0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4D6EFD87" w14:textId="2E98AC8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600FDBC" w14:textId="770A673B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oronary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artery disease</w:t>
            </w:r>
          </w:p>
        </w:tc>
      </w:tr>
      <w:tr w:rsidR="00850816" w:rsidRPr="00B35553" w14:paraId="3A4F2B4F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711CE989" w14:textId="3D90D27B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D38209B" w14:textId="7D4C62F7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47D39D" w14:textId="4CE142FB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8E313B" w14:textId="6389BA8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38.6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03A6BC" w14:textId="5A6BF0A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3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8204F58" w14:textId="7EBD887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A909CAA" w14:textId="01DBDCA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8D6FA5B" w14:textId="674FBE60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CVD</w:t>
            </w:r>
          </w:p>
        </w:tc>
      </w:tr>
      <w:tr w:rsidR="00850816" w:rsidRPr="00B35553" w14:paraId="7B3E0528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0A3D3CA9" w14:textId="77E77D04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A4CD364" w14:textId="3883443C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56A5C8" w14:textId="33EC81C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m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22A633" w14:textId="5DFFE7B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47.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4EC360" w14:textId="72D017B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5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3AA1357" w14:textId="60DDAB28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EB4C5CD" w14:textId="0AF9BEE6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1815111B" w14:textId="3C22BAC3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CVD</w:t>
            </w:r>
          </w:p>
        </w:tc>
      </w:tr>
      <w:tr w:rsidR="00850816" w:rsidRPr="00B35553" w14:paraId="43FBFDE5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1558D342" w14:textId="06B3F579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BAD4B0B" w14:textId="1177AB0F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24A417" w14:textId="4B1DB585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B7B796" w14:textId="4ADE4FD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48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0AB5ED" w14:textId="7362B3F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EF24D65" w14:textId="7E4AD6F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08FDEC0" w14:textId="257DFC9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5.2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3A615B65" w14:textId="555CB662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SCVD</w:t>
            </w:r>
          </w:p>
        </w:tc>
      </w:tr>
      <w:tr w:rsidR="00850816" w:rsidRPr="00B35553" w14:paraId="75A3174C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3548099E" w14:textId="40DCCF8A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7A5BA8E" w14:textId="558B9350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F2B05B" w14:textId="082D408A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645392" w14:textId="7E7D2ED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38.4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E6F0F0" w14:textId="248C848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9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5B60C6A" w14:textId="534497F1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407278E" w14:textId="70211E43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6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018565E8" w14:textId="3AE6CFE8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HASCVD</w:t>
            </w:r>
          </w:p>
        </w:tc>
      </w:tr>
      <w:tr w:rsidR="00850816" w:rsidRPr="00B35553" w14:paraId="630F8986" w14:textId="77777777" w:rsidTr="00F16655">
        <w:trPr>
          <w:trHeight w:val="300"/>
        </w:trPr>
        <w:tc>
          <w:tcPr>
            <w:tcW w:w="1720" w:type="dxa"/>
            <w:shd w:val="clear" w:color="auto" w:fill="auto"/>
            <w:noWrap/>
            <w:vAlign w:val="center"/>
          </w:tcPr>
          <w:p w14:paraId="0CC1AA49" w14:textId="7212BDE4" w:rsidR="00850816" w:rsidRPr="00B35553" w:rsidRDefault="00850816" w:rsidP="00850816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dult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7CAE7248" w14:textId="7D06B74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632419" w14:textId="428C420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f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6CBB4F" w14:textId="34A01809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49.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5A9294" w14:textId="73FA5C9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6.7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8B5F92D" w14:textId="35823ABE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A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8252324" w14:textId="0948E5A4" w:rsidR="00850816" w:rsidRPr="00B35553" w:rsidRDefault="00850816" w:rsidP="00C03909">
            <w:pPr>
              <w:jc w:val="both"/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7.4</w:t>
            </w:r>
          </w:p>
        </w:tc>
        <w:tc>
          <w:tcPr>
            <w:tcW w:w="2551" w:type="dxa"/>
            <w:shd w:val="clear" w:color="auto" w:fill="auto"/>
            <w:noWrap/>
            <w:vAlign w:val="center"/>
          </w:tcPr>
          <w:p w14:paraId="23C1F638" w14:textId="78A6C947" w:rsidR="00850816" w:rsidRPr="00B35553" w:rsidRDefault="00850816" w:rsidP="005749FD">
            <w:pPr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</w:pPr>
            <w:proofErr w:type="gramStart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>cirrhosis</w:t>
            </w:r>
            <w:proofErr w:type="gramEnd"/>
            <w:r w:rsidRPr="00B35553">
              <w:rPr>
                <w:rFonts w:ascii="Calibri" w:eastAsia="Times New Roman" w:hAnsi="Calibri" w:cs="Arial"/>
                <w:color w:val="000000"/>
                <w:sz w:val="18"/>
                <w:szCs w:val="18"/>
                <w:lang w:eastAsia="en-US"/>
              </w:rPr>
              <w:t xml:space="preserve"> of liver</w:t>
            </w:r>
          </w:p>
        </w:tc>
      </w:tr>
    </w:tbl>
    <w:p w14:paraId="03416497" w14:textId="77777777" w:rsidR="00FC517C" w:rsidRDefault="00FC517C"/>
    <w:p w14:paraId="2498AD51" w14:textId="6706F8AC" w:rsidR="00FC517C" w:rsidRPr="00B35553" w:rsidRDefault="00FC517C" w:rsidP="00A62591">
      <w:pPr>
        <w:pStyle w:val="Heading1"/>
        <w:spacing w:line="240" w:lineRule="auto"/>
        <w:rPr>
          <w:rFonts w:ascii="Calibri" w:hAnsi="Calibri"/>
          <w:b w:val="0"/>
          <w:color w:val="000000"/>
        </w:rPr>
      </w:pPr>
    </w:p>
    <w:p w14:paraId="103DC2F0" w14:textId="77777777" w:rsidR="00FC517C" w:rsidRDefault="00FC517C"/>
    <w:sectPr w:rsidR="00FC517C" w:rsidSect="006840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C709B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17C"/>
    <w:rsid w:val="00006117"/>
    <w:rsid w:val="00050098"/>
    <w:rsid w:val="00080ABF"/>
    <w:rsid w:val="001D7660"/>
    <w:rsid w:val="002E2C27"/>
    <w:rsid w:val="00300A3B"/>
    <w:rsid w:val="005749FD"/>
    <w:rsid w:val="005E3AC1"/>
    <w:rsid w:val="005F7E2C"/>
    <w:rsid w:val="00606667"/>
    <w:rsid w:val="00610EB1"/>
    <w:rsid w:val="00684017"/>
    <w:rsid w:val="0078616E"/>
    <w:rsid w:val="00850816"/>
    <w:rsid w:val="00925FA4"/>
    <w:rsid w:val="009E7447"/>
    <w:rsid w:val="00A62591"/>
    <w:rsid w:val="00AA3147"/>
    <w:rsid w:val="00AA49A6"/>
    <w:rsid w:val="00B37630"/>
    <w:rsid w:val="00B569F8"/>
    <w:rsid w:val="00C03909"/>
    <w:rsid w:val="00C41C2A"/>
    <w:rsid w:val="00C61C85"/>
    <w:rsid w:val="00C83CE9"/>
    <w:rsid w:val="00CE7DCD"/>
    <w:rsid w:val="00E777D0"/>
    <w:rsid w:val="00F00A70"/>
    <w:rsid w:val="00F16655"/>
    <w:rsid w:val="00F24CD1"/>
    <w:rsid w:val="00FC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B5744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17C"/>
    <w:rPr>
      <w:rFonts w:ascii="Times New Roman" w:eastAsia="MS Mincho" w:hAnsi="Times New Roman"/>
      <w:sz w:val="24"/>
      <w:szCs w:val="24"/>
      <w:lang w:val="en-AU" w:eastAsia="ja-JP"/>
    </w:rPr>
  </w:style>
  <w:style w:type="paragraph" w:styleId="Heading1">
    <w:name w:val="heading 1"/>
    <w:basedOn w:val="Normal"/>
    <w:next w:val="Normal"/>
    <w:link w:val="Heading1Char"/>
    <w:qFormat/>
    <w:rsid w:val="00FC517C"/>
    <w:pPr>
      <w:keepNext/>
      <w:spacing w:before="240" w:after="60" w:line="480" w:lineRule="auto"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517C"/>
    <w:rPr>
      <w:rFonts w:ascii="Times New Roman" w:eastAsia="MS Mincho" w:hAnsi="Times New Roman" w:cs="Arial"/>
      <w:b/>
      <w:bCs/>
      <w:kern w:val="32"/>
      <w:sz w:val="24"/>
      <w:szCs w:val="32"/>
      <w:lang w:val="en-AU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17C"/>
    <w:rPr>
      <w:rFonts w:ascii="Times New Roman" w:eastAsia="MS Mincho" w:hAnsi="Times New Roman"/>
      <w:sz w:val="24"/>
      <w:szCs w:val="24"/>
      <w:lang w:val="en-AU" w:eastAsia="ja-JP"/>
    </w:rPr>
  </w:style>
  <w:style w:type="paragraph" w:styleId="Heading1">
    <w:name w:val="heading 1"/>
    <w:basedOn w:val="Normal"/>
    <w:next w:val="Normal"/>
    <w:link w:val="Heading1Char"/>
    <w:qFormat/>
    <w:rsid w:val="00FC517C"/>
    <w:pPr>
      <w:keepNext/>
      <w:spacing w:before="240" w:after="60" w:line="480" w:lineRule="auto"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517C"/>
    <w:rPr>
      <w:rFonts w:ascii="Times New Roman" w:eastAsia="MS Mincho" w:hAnsi="Times New Roman" w:cs="Arial"/>
      <w:b/>
      <w:bCs/>
      <w:kern w:val="32"/>
      <w:sz w:val="24"/>
      <w:szCs w:val="32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9</Words>
  <Characters>2164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sinclair</dc:creator>
  <cp:keywords/>
  <dc:description/>
  <cp:lastModifiedBy>Stu Fillman</cp:lastModifiedBy>
  <cp:revision>4</cp:revision>
  <dcterms:created xsi:type="dcterms:W3CDTF">2011-06-24T00:09:00Z</dcterms:created>
  <dcterms:modified xsi:type="dcterms:W3CDTF">2011-07-08T02:08:00Z</dcterms:modified>
</cp:coreProperties>
</file>